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486C4" w14:textId="208997FD" w:rsidR="0038713B" w:rsidRPr="00AB57C1" w:rsidRDefault="0038713B" w:rsidP="0038713B">
      <w:pPr>
        <w:spacing w:line="480" w:lineRule="auto"/>
        <w:rPr>
          <w:rFonts w:ascii="Times New Roman" w:hAnsi="Times New Roman" w:cs="Times New Roman"/>
        </w:rPr>
      </w:pPr>
      <w:r w:rsidRPr="00AB57C1">
        <w:rPr>
          <w:rFonts w:ascii="Times New Roman" w:eastAsia="Calibri" w:hAnsi="Times New Roman" w:cs="Times New Roman"/>
          <w:color w:val="000000" w:themeColor="text1"/>
        </w:rPr>
        <w:t xml:space="preserve">Appendix </w:t>
      </w:r>
      <w:r w:rsidR="00A95F47">
        <w:rPr>
          <w:rFonts w:ascii="Times New Roman" w:eastAsia="Calibri" w:hAnsi="Times New Roman" w:cs="Times New Roman"/>
          <w:color w:val="000000" w:themeColor="text1"/>
        </w:rPr>
        <w:t>A</w:t>
      </w:r>
      <w:r w:rsidRPr="00AB57C1">
        <w:rPr>
          <w:rFonts w:ascii="Times New Roman" w:eastAsia="Calibri" w:hAnsi="Times New Roman" w:cs="Times New Roman"/>
          <w:color w:val="000000" w:themeColor="text1"/>
        </w:rPr>
        <w:t>: List of the Top 200 Most Occurring Terms in The Dataset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572"/>
        <w:gridCol w:w="1485"/>
      </w:tblGrid>
      <w:tr w:rsidR="0038713B" w:rsidRPr="00911E22" w14:paraId="003C6F77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62E039" w14:textId="77777777" w:rsidR="0038713B" w:rsidRPr="00911E22" w:rsidRDefault="0038713B" w:rsidP="007C3A9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erm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40CE6F" w14:textId="77777777" w:rsidR="0038713B" w:rsidRPr="00911E22" w:rsidRDefault="0038713B" w:rsidP="007C3A9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Frequency</w:t>
            </w:r>
          </w:p>
        </w:tc>
      </w:tr>
      <w:tr w:rsidR="0038713B" w:rsidRPr="00911E22" w14:paraId="0E4507D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8CD48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vap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C18CD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8</w:t>
            </w:r>
          </w:p>
        </w:tc>
      </w:tr>
      <w:tr w:rsidR="0038713B" w:rsidRPr="00911E22" w14:paraId="6305577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4BC1D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peopl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58280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7</w:t>
            </w:r>
          </w:p>
        </w:tc>
      </w:tr>
      <w:tr w:rsidR="0038713B" w:rsidRPr="00911E22" w14:paraId="62A89A5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FA04F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proofErr w:type="spellStart"/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juul</w:t>
            </w:r>
            <w:proofErr w:type="spellEnd"/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9C63A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4</w:t>
            </w:r>
          </w:p>
        </w:tc>
      </w:tr>
      <w:tr w:rsidR="0038713B" w:rsidRPr="00911E22" w14:paraId="1B069069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3517A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kid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D92FA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8</w:t>
            </w:r>
          </w:p>
        </w:tc>
      </w:tr>
      <w:tr w:rsidR="0038713B" w:rsidRPr="00911E22" w14:paraId="49E695B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DEC51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mok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3BDEF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91</w:t>
            </w:r>
          </w:p>
        </w:tc>
      </w:tr>
      <w:tr w:rsidR="0038713B" w:rsidRPr="00911E22" w14:paraId="03873361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0B108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vap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85227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85</w:t>
            </w:r>
          </w:p>
        </w:tc>
      </w:tr>
      <w:tr w:rsidR="0038713B" w:rsidRPr="00911E22" w14:paraId="30DA60B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CABA1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ik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5325B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80</w:t>
            </w:r>
          </w:p>
        </w:tc>
      </w:tr>
      <w:tr w:rsidR="0038713B" w:rsidRPr="00911E22" w14:paraId="35A6B5CE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BCABF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obacco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1DDCA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71</w:t>
            </w:r>
          </w:p>
        </w:tc>
      </w:tr>
      <w:tr w:rsidR="0038713B" w:rsidRPr="00911E22" w14:paraId="7207DCB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99701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igarette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6DC41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67</w:t>
            </w:r>
          </w:p>
        </w:tc>
      </w:tr>
      <w:tr w:rsidR="0038713B" w:rsidRPr="00911E22" w14:paraId="1941322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AAAA0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nicotin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4990B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60</w:t>
            </w:r>
          </w:p>
        </w:tc>
      </w:tr>
      <w:tr w:rsidR="0038713B" w:rsidRPr="00911E22" w14:paraId="15EC5C1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2D665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ge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BD157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54</w:t>
            </w:r>
          </w:p>
        </w:tc>
      </w:tr>
      <w:tr w:rsidR="0038713B" w:rsidRPr="00911E22" w14:paraId="0E97C7B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96394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til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20E90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53</w:t>
            </w:r>
          </w:p>
        </w:tc>
      </w:tr>
      <w:tr w:rsidR="0038713B" w:rsidRPr="00911E22" w14:paraId="227C833E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D6B1F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bi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75564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49</w:t>
            </w:r>
          </w:p>
        </w:tc>
      </w:tr>
      <w:tr w:rsidR="0038713B" w:rsidRPr="00911E22" w14:paraId="3DD711E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C3AF0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year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1D65C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49</w:t>
            </w:r>
          </w:p>
        </w:tc>
      </w:tr>
      <w:tr w:rsidR="0038713B" w:rsidRPr="00911E22" w14:paraId="757596B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D7DAF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even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F7E0B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47</w:t>
            </w:r>
          </w:p>
        </w:tc>
      </w:tr>
      <w:tr w:rsidR="0038713B" w:rsidRPr="00911E22" w14:paraId="054D556C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22CA9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ocumentar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C29EA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44</w:t>
            </w:r>
          </w:p>
        </w:tc>
      </w:tr>
      <w:tr w:rsidR="0038713B" w:rsidRPr="00911E22" w14:paraId="153D847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D2C12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vape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49332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44</w:t>
            </w:r>
          </w:p>
        </w:tc>
      </w:tr>
      <w:tr w:rsidR="0038713B" w:rsidRPr="00911E22" w14:paraId="1EC4E61D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10AE4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ba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FA2E0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44</w:t>
            </w:r>
          </w:p>
        </w:tc>
      </w:tr>
      <w:tr w:rsidR="0038713B" w:rsidRPr="00911E22" w14:paraId="344B210A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BCAE0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health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6CB43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44</w:t>
            </w:r>
          </w:p>
        </w:tc>
      </w:tr>
      <w:tr w:rsidR="0038713B" w:rsidRPr="00911E22" w14:paraId="1933823D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3F52C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mok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5857F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44</w:t>
            </w:r>
          </w:p>
        </w:tc>
      </w:tr>
      <w:tr w:rsidR="0038713B" w:rsidRPr="00911E22" w14:paraId="6C2B109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181A0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lso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AB5D6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43</w:t>
            </w:r>
          </w:p>
        </w:tc>
      </w:tr>
      <w:tr w:rsidR="0038713B" w:rsidRPr="00911E22" w14:paraId="63688C3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29029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54630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7</w:t>
            </w:r>
          </w:p>
        </w:tc>
      </w:tr>
      <w:tr w:rsidR="0038713B" w:rsidRPr="00911E22" w14:paraId="0A66079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D6FC8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know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A3BBB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6</w:t>
            </w:r>
          </w:p>
        </w:tc>
      </w:tr>
      <w:tr w:rsidR="0038713B" w:rsidRPr="00911E22" w14:paraId="0CDC6F2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3D319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on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A39D7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6</w:t>
            </w:r>
          </w:p>
        </w:tc>
      </w:tr>
      <w:tr w:rsidR="0038713B" w:rsidRPr="00911E22" w14:paraId="0C140EAA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A17A0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much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D3E56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6</w:t>
            </w:r>
          </w:p>
        </w:tc>
      </w:tr>
      <w:tr w:rsidR="0038713B" w:rsidRPr="00911E22" w14:paraId="5CB1B5C1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83416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wan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72299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5</w:t>
            </w:r>
          </w:p>
        </w:tc>
      </w:tr>
      <w:tr w:rsidR="0038713B" w:rsidRPr="00911E22" w14:paraId="000B9E3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96A6A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goo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83F99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5</w:t>
            </w:r>
          </w:p>
        </w:tc>
      </w:tr>
      <w:tr w:rsidR="0038713B" w:rsidRPr="00911E22" w14:paraId="4AA2AFF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C1042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o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C884F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2</w:t>
            </w:r>
          </w:p>
        </w:tc>
      </w:tr>
      <w:tr w:rsidR="0038713B" w:rsidRPr="00911E22" w14:paraId="756EA72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451FF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top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E76DD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0</w:t>
            </w:r>
          </w:p>
        </w:tc>
      </w:tr>
      <w:tr w:rsidR="0038713B" w:rsidRPr="00911E22" w14:paraId="69BB2CD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0F644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mad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686BAD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0</w:t>
            </w:r>
          </w:p>
        </w:tc>
      </w:tr>
      <w:tr w:rsidR="0038713B" w:rsidRPr="00911E22" w14:paraId="38FDE1C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B4004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harmfu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7CA62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0</w:t>
            </w:r>
          </w:p>
        </w:tc>
      </w:tr>
      <w:tr w:rsidR="0038713B" w:rsidRPr="00911E22" w14:paraId="0E13052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CB8C6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go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D6F21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0</w:t>
            </w:r>
          </w:p>
        </w:tc>
      </w:tr>
      <w:tr w:rsidR="0038713B" w:rsidRPr="00911E22" w14:paraId="6F6EAA9D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B948A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reall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247A2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30</w:t>
            </w:r>
          </w:p>
        </w:tc>
      </w:tr>
      <w:tr w:rsidR="0038713B" w:rsidRPr="00911E22" w14:paraId="473BA9B1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944CB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o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4EC07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9</w:t>
            </w:r>
          </w:p>
        </w:tc>
      </w:tr>
      <w:tr w:rsidR="0038713B" w:rsidRPr="00911E22" w14:paraId="3A31CE2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E9D85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us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1CA6A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9</w:t>
            </w:r>
          </w:p>
        </w:tc>
      </w:tr>
      <w:tr w:rsidR="0038713B" w:rsidRPr="00911E22" w14:paraId="0948CF6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BE693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better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D71B8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9</w:t>
            </w:r>
          </w:p>
        </w:tc>
      </w:tr>
      <w:tr w:rsidR="0038713B" w:rsidRPr="00911E22" w14:paraId="17CFEC5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948B04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use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A061A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8</w:t>
            </w:r>
          </w:p>
        </w:tc>
      </w:tr>
      <w:tr w:rsidR="0038713B" w:rsidRPr="00911E22" w14:paraId="152D0EC7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A970F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companie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5F542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7</w:t>
            </w:r>
          </w:p>
        </w:tc>
      </w:tr>
      <w:tr w:rsidR="0038713B" w:rsidRPr="00911E22" w14:paraId="2B48346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9CA64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ive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A3142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7</w:t>
            </w:r>
          </w:p>
        </w:tc>
      </w:tr>
      <w:tr w:rsidR="0038713B" w:rsidRPr="00911E22" w14:paraId="40280DB1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0ECA9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product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7E58F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6</w:t>
            </w:r>
          </w:p>
        </w:tc>
      </w:tr>
      <w:tr w:rsidR="0038713B" w:rsidRPr="00911E22" w14:paraId="3B6B1F5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A212D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wa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B9D69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6</w:t>
            </w:r>
          </w:p>
        </w:tc>
      </w:tr>
      <w:tr w:rsidR="0038713B" w:rsidRPr="00911E22" w14:paraId="2414211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9D885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a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8485F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6</w:t>
            </w:r>
          </w:p>
        </w:tc>
      </w:tr>
      <w:tr w:rsidR="0038713B" w:rsidRPr="00911E22" w14:paraId="37A1CFF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45FFF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mak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7A733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5</w:t>
            </w:r>
          </w:p>
        </w:tc>
      </w:tr>
      <w:tr w:rsidR="0038713B" w:rsidRPr="00911E22" w14:paraId="16E518B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5B3A37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im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933F0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5</w:t>
            </w:r>
          </w:p>
        </w:tc>
      </w:tr>
      <w:tr w:rsidR="0038713B" w:rsidRPr="00911E22" w14:paraId="00D9FC7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DF1773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man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77AAA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5</w:t>
            </w:r>
          </w:p>
        </w:tc>
      </w:tr>
      <w:tr w:rsidR="0038713B" w:rsidRPr="00911E22" w14:paraId="25F7C24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B7457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hink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F1813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5</w:t>
            </w:r>
          </w:p>
        </w:tc>
      </w:tr>
      <w:tr w:rsidR="0038713B" w:rsidRPr="00911E22" w14:paraId="77BD1FA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E4CB5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u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059FFF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5</w:t>
            </w:r>
          </w:p>
        </w:tc>
      </w:tr>
      <w:tr w:rsidR="0038713B" w:rsidRPr="00911E22" w14:paraId="613A982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7579E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ometh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D374F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4</w:t>
            </w:r>
          </w:p>
        </w:tc>
      </w:tr>
      <w:tr w:rsidR="0038713B" w:rsidRPr="00911E22" w14:paraId="5877862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EBA5A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million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3F965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3</w:t>
            </w:r>
          </w:p>
        </w:tc>
      </w:tr>
      <w:tr w:rsidR="0038713B" w:rsidRPr="00911E22" w14:paraId="4DAAB64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62A4B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ung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55E7C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3</w:t>
            </w:r>
          </w:p>
        </w:tc>
      </w:tr>
      <w:tr w:rsidR="0038713B" w:rsidRPr="00911E22" w14:paraId="4E2CB22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1ED58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wel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EF23D7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3</w:t>
            </w:r>
          </w:p>
        </w:tc>
      </w:tr>
      <w:tr w:rsidR="0038713B" w:rsidRPr="00911E22" w14:paraId="4FDAFD5A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BB7DA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effect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D0305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3</w:t>
            </w:r>
          </w:p>
        </w:tc>
      </w:tr>
      <w:tr w:rsidR="0038713B" w:rsidRPr="00911E22" w14:paraId="6CA5C7A1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3642D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es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AEB6B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3</w:t>
            </w:r>
          </w:p>
        </w:tc>
      </w:tr>
      <w:tr w:rsidR="0038713B" w:rsidRPr="00911E22" w14:paraId="71382C7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E84A4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industr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7630B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3</w:t>
            </w:r>
          </w:p>
        </w:tc>
      </w:tr>
      <w:tr w:rsidR="0038713B" w:rsidRPr="00911E22" w14:paraId="0166CAD7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0F4D8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governmen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1D8AE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2</w:t>
            </w:r>
          </w:p>
        </w:tc>
      </w:tr>
      <w:tr w:rsidR="0038713B" w:rsidRPr="00911E22" w14:paraId="48750CAA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80447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proofErr w:type="spellStart"/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hc</w:t>
            </w:r>
            <w:proofErr w:type="spellEnd"/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CE6E9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2</w:t>
            </w:r>
          </w:p>
        </w:tc>
      </w:tr>
      <w:tr w:rsidR="0038713B" w:rsidRPr="00911E22" w14:paraId="0843406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73BAF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ddicte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D93E9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2</w:t>
            </w:r>
          </w:p>
        </w:tc>
      </w:tr>
      <w:tr w:rsidR="0038713B" w:rsidRPr="00911E22" w14:paraId="2466055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09D07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problem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8FF99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2</w:t>
            </w:r>
          </w:p>
        </w:tc>
      </w:tr>
      <w:tr w:rsidR="0038713B" w:rsidRPr="00911E22" w14:paraId="00FB69DE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E6E5F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health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102F8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2</w:t>
            </w:r>
          </w:p>
        </w:tc>
      </w:tr>
      <w:tr w:rsidR="0038713B" w:rsidRPr="00911E22" w14:paraId="258E1C4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1922B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proofErr w:type="spellStart"/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juuls</w:t>
            </w:r>
            <w:proofErr w:type="spellEnd"/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56BC9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2</w:t>
            </w:r>
          </w:p>
        </w:tc>
      </w:tr>
      <w:tr w:rsidR="0038713B" w:rsidRPr="00911E22" w14:paraId="2850F4A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DF18A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go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C157C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1</w:t>
            </w:r>
          </w:p>
        </w:tc>
      </w:tr>
      <w:tr w:rsidR="0038713B" w:rsidRPr="00911E22" w14:paraId="2927400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C5E36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marke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B216F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1</w:t>
            </w:r>
          </w:p>
        </w:tc>
      </w:tr>
      <w:tr w:rsidR="0038713B" w:rsidRPr="00911E22" w14:paraId="48409A6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CFCE4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ever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28E75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1</w:t>
            </w:r>
          </w:p>
        </w:tc>
      </w:tr>
      <w:tr w:rsidR="0038713B" w:rsidRPr="00911E22" w14:paraId="185E85A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701D2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h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1A98A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1</w:t>
            </w:r>
          </w:p>
        </w:tc>
      </w:tr>
      <w:tr w:rsidR="0038713B" w:rsidRPr="00911E22" w14:paraId="1454A2C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3A027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oo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7CEB1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0</w:t>
            </w:r>
          </w:p>
        </w:tc>
      </w:tr>
      <w:tr w:rsidR="0038713B" w:rsidRPr="00911E22" w14:paraId="1CAFC18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F4C38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ave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FE87E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20</w:t>
            </w:r>
          </w:p>
        </w:tc>
      </w:tr>
      <w:tr w:rsidR="0038713B" w:rsidRPr="00911E22" w14:paraId="7353D6C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9FCBA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believ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55C42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</w:p>
        </w:tc>
      </w:tr>
      <w:tr w:rsidR="0038713B" w:rsidRPr="00911E22" w14:paraId="6AF0C51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626CD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research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F7A13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</w:p>
        </w:tc>
      </w:tr>
      <w:tr w:rsidR="0038713B" w:rsidRPr="00911E22" w14:paraId="2E39B607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C53AA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produc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68D17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</w:p>
        </w:tc>
      </w:tr>
      <w:tr w:rsidR="0038713B" w:rsidRPr="00911E22" w14:paraId="495816E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08E9B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ctuall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BFAA35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</w:p>
        </w:tc>
      </w:tr>
      <w:tr w:rsidR="0038713B" w:rsidRPr="00911E22" w14:paraId="64EC9171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73191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proofErr w:type="spellStart"/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oesn</w:t>
            </w:r>
            <w:proofErr w:type="spellEnd"/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95A52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</w:p>
        </w:tc>
      </w:tr>
      <w:tr w:rsidR="0038713B" w:rsidRPr="00911E22" w14:paraId="612CF28D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948D9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qui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07E01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9</w:t>
            </w:r>
          </w:p>
        </w:tc>
      </w:tr>
      <w:tr w:rsidR="0038713B" w:rsidRPr="00911E22" w14:paraId="5D40AAC1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61F28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vitamin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CA2D13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8</w:t>
            </w:r>
          </w:p>
        </w:tc>
      </w:tr>
      <w:tr w:rsidR="0038713B" w:rsidRPr="00911E22" w14:paraId="48FBCFFA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E3996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wro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812F2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8</w:t>
            </w:r>
          </w:p>
        </w:tc>
      </w:tr>
      <w:tr w:rsidR="0038713B" w:rsidRPr="00911E22" w14:paraId="694FBB0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6682C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roun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B33D9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8</w:t>
            </w:r>
          </w:p>
        </w:tc>
      </w:tr>
      <w:tr w:rsidR="0038713B" w:rsidRPr="00911E22" w14:paraId="1F9F71FE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2C6D33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parent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A1860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8</w:t>
            </w:r>
          </w:p>
        </w:tc>
      </w:tr>
      <w:tr w:rsidR="0038713B" w:rsidRPr="00911E22" w14:paraId="1B29E47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E4E0A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problem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8A8C0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7</w:t>
            </w:r>
          </w:p>
        </w:tc>
      </w:tr>
      <w:tr w:rsidR="0038713B" w:rsidRPr="00911E22" w14:paraId="6BAD9EE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2DBA5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hat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5255A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7</w:t>
            </w:r>
          </w:p>
        </w:tc>
      </w:tr>
      <w:tr w:rsidR="0038713B" w:rsidRPr="00911E22" w14:paraId="0FC53A4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B68BB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mone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1BC0E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7</w:t>
            </w:r>
          </w:p>
        </w:tc>
      </w:tr>
      <w:tr w:rsidR="0038713B" w:rsidRPr="00911E22" w14:paraId="6FE8BDEE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58E0F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fac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BB98F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7</w:t>
            </w:r>
          </w:p>
        </w:tc>
      </w:tr>
      <w:tr w:rsidR="0038713B" w:rsidRPr="00911E22" w14:paraId="68BC8EF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CB511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media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F3B6E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7</w:t>
            </w:r>
          </w:p>
        </w:tc>
      </w:tr>
      <w:tr w:rsidR="0038713B" w:rsidRPr="00911E22" w14:paraId="11A135F1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C470E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lcoho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2CB82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38713B" w:rsidRPr="00911E22" w14:paraId="4554FA3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9F118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moker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6F491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38713B" w:rsidRPr="00911E22" w14:paraId="021F4559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0FBC3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nee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B35DB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38713B" w:rsidRPr="00911E22" w14:paraId="6744916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B4113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reason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05596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38713B" w:rsidRPr="00911E22" w14:paraId="347456D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C8A7C0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make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C3FAA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38713B" w:rsidRPr="00911E22" w14:paraId="39C654F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33BB4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inc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A4C92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38713B" w:rsidRPr="00911E22" w14:paraId="050DCA1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B608C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far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A7BA8F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38713B" w:rsidRPr="00911E22" w14:paraId="1FBBCD3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0DF32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wors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36C8A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38713B" w:rsidRPr="00911E22" w14:paraId="25683B3A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BB783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erm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FF9E4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38713B" w:rsidRPr="00911E22" w14:paraId="2DC2E12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AB4EF6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51C36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38713B" w:rsidRPr="00911E22" w14:paraId="2A2640B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4348D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nyth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4E2D2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6</w:t>
            </w:r>
          </w:p>
        </w:tc>
      </w:tr>
      <w:tr w:rsidR="0038713B" w:rsidRPr="00911E22" w14:paraId="0B521F2C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8CFA9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us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375DAA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33C41A6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82A10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proofErr w:type="spellStart"/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netflix</w:t>
            </w:r>
            <w:proofErr w:type="spellEnd"/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68F67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5A63BAE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35E64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idea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CF9A6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720B374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07485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righ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6F834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0B78BBCC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551A8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proofErr w:type="spellStart"/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nic</w:t>
            </w:r>
            <w:proofErr w:type="spellEnd"/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E8790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327D63CD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1C92CF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ocia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CDFD5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3275236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6A7DD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whol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6AC78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3F15D76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DC7B2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a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6CE18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4F77B28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F4998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noth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9B1A79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1B17054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09FC3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ignifican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1D321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0AF3790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3250B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ye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4FEAE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043F744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761A8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hing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E41D2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675A69E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5BAA9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igarett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AC76E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6A6206C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9C926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ry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AA2BE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69B0FD5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DAA779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tarte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BB261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3C8B308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F413A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gett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A1C83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3D2C3BAA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D0EA7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bran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BF4E5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5</w:t>
            </w:r>
          </w:p>
        </w:tc>
      </w:tr>
      <w:tr w:rsidR="0038713B" w:rsidRPr="00911E22" w14:paraId="6B3D4C0E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F9B21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major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32D5B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</w:tr>
      <w:tr w:rsidR="0038713B" w:rsidRPr="00911E22" w14:paraId="2899F93C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9BA3F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repl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EEA76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</w:tr>
      <w:tr w:rsidR="0038713B" w:rsidRPr="00911E22" w14:paraId="69AAC31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FB373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non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81BFE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</w:tr>
      <w:tr w:rsidR="0038713B" w:rsidRPr="00911E22" w14:paraId="7C8CA8E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0C78C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either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82E4B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</w:tr>
      <w:tr w:rsidR="0038713B" w:rsidRPr="00911E22" w14:paraId="09C27C3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37914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back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DCC82C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</w:tr>
      <w:tr w:rsidR="0038713B" w:rsidRPr="00911E22" w14:paraId="16DED06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2414F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rug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445DA9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</w:tr>
      <w:tr w:rsidR="0038713B" w:rsidRPr="00911E22" w14:paraId="55C3970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EDF68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blam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18781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</w:tr>
      <w:tr w:rsidR="0038713B" w:rsidRPr="00911E22" w14:paraId="35730FBA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85690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een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1B96B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4</w:t>
            </w:r>
          </w:p>
        </w:tc>
      </w:tr>
      <w:tr w:rsidR="0038713B" w:rsidRPr="00911E22" w14:paraId="65D9D209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2F337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known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D5BDA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2D8FBF7E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5B94B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ompan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64E41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5017FBB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B21CE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how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20B21A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248FE5B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2127E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poin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A03884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583597F7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6C296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on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7CDCF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08B2D539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B13CD5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market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B8C6E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460B7141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AAAE9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ittl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F9C51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4E73AE3E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04994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wen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797B1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21C0735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F063A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hough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2BE36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25FA519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15808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wa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F1D16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5512B00C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185E5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ak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E8766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6A581D49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F88E6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withou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7C01A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1D5DC04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686D8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ay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3E0BF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02FC2DC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A50F9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e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542AD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006A8F2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761E6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cetat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79958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2BA8060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0176C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pu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A35591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27532F59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FB6ED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lway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D902F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42E77767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4C219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B1FA9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3F3D5EA7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DC909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proofErr w:type="spellStart"/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isn</w:t>
            </w:r>
            <w:proofErr w:type="spellEnd"/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A4F44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5F67FDA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65125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har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7DA67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3</w:t>
            </w:r>
          </w:p>
        </w:tc>
      </w:tr>
      <w:tr w:rsidR="0038713B" w:rsidRPr="00911E22" w14:paraId="7923BE9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37B6C2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vapor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F1D92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259C403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52E35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instea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E88DF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5A3921EA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572F0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nother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B4053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1D6A923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D6EF6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moke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AB947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616A5A7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77EF5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juic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24DE2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22E9557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1CCC0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ur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CC627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3D8E35E9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810DA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ov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DF57B7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3C81354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B6EF8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you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0FFD9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5F10853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E56B9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ingredien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5E2DD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4A8ED4A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D3641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everyon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3B3FA1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6C9FC04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809AE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o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C45FE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2A9C12F9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A19B0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proofErr w:type="spellStart"/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ont</w:t>
            </w:r>
            <w:proofErr w:type="spellEnd"/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DC506A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2C025B7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90B50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hel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7E57F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13614C8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7B431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art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CA7E7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2</w:t>
            </w:r>
          </w:p>
        </w:tc>
      </w:tr>
      <w:tr w:rsidR="0038713B" w:rsidRPr="00911E22" w14:paraId="7A85926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C0C51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tupi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5596C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23A5E76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14E520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new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AEDEC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24687A2D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AAB26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choo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8B19C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76D4E13E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23E17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dangerou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8E941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77E0B24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D1F70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watching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FE391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39D44BF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24D50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fee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A0CD85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2976374A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7207D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remember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A45C5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02F172B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733DDA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fre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CA823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1F2DFFDC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3C9781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lif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11065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656E964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BD5C8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en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594B84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2B90AA89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E88AA1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ar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F11A7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4A17502D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EB0DC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grea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7D6EF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43FC6EA7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B6BA2A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at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4B54A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30E0FC4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2DD59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bu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688C7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68E3E07A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3A39B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el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C4A46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6AB3969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27991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tudie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28C8F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459F8A5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6A5AC7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ai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CD5801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5C01E65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48ABD8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proofErr w:type="spellStart"/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idn</w:t>
            </w:r>
            <w:proofErr w:type="spellEnd"/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95343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2010D15D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EEA42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een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1CFC8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7C55A33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3C9C1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reate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3D579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7D4F4C1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62E50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evidenc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F8D6A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7C178ED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626C13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how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CFDB2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595A46F7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D0552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amag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6095A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1</w:t>
            </w:r>
          </w:p>
        </w:tc>
      </w:tr>
      <w:tr w:rsidR="0038713B" w:rsidRPr="00911E22" w14:paraId="2D993F1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61520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94269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05CB072B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16B6F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75F87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0BF4912C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DEA6B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teenager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AF30E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5CE6ACD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0720AB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public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212F8F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7F47D14E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81B77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issu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367C6F1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4B589FF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35A1A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ommen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87A1D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307DAA36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1FD39B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afer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A9C7D4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347D447C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F7A8A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ifferent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0E73C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127761CC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B907B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umb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68BF1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22A9161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8EF886F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om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51BC1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6E1A6492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C2685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nam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29E3F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1F5158DD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59134F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tud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EA8DDC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7B0F932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CADEE5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ddictiv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7D5AB0B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617965E3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8CDD9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ours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1DBA1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57BED591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46ABC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wee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738C3DC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6001A28D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F14054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aus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1A3F7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02BE1290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C5F1C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nti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D886F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53D824FC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0DAE292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find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32E71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194B3E4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0FCA4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yes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CF49B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3910A6AC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A20DD9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mayb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FA4407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5FC630C4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D6DE1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drink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411F3E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6216D525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49BF3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someon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539B664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1D68E47F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FBDCD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gree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53C2E6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55C8E448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C12A830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children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2CB214A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78BDEEA9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EA742D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lready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77A9E8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10</w:t>
            </w:r>
          </w:p>
        </w:tc>
      </w:tr>
      <w:tr w:rsidR="0038713B" w:rsidRPr="00911E22" w14:paraId="2681DBB9" w14:textId="77777777" w:rsidTr="007C3A98">
        <w:trPr>
          <w:trHeight w:val="300"/>
        </w:trPr>
        <w:tc>
          <w:tcPr>
            <w:tcW w:w="1572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79D13E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attention</w:t>
            </w:r>
          </w:p>
        </w:tc>
        <w:tc>
          <w:tcPr>
            <w:tcW w:w="14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5CF723" w14:textId="77777777" w:rsidR="0038713B" w:rsidRPr="00911E22" w:rsidRDefault="0038713B" w:rsidP="007C3A98">
            <w:pPr>
              <w:rPr>
                <w:rFonts w:ascii="Times New Roman" w:hAnsi="Times New Roman" w:cs="Times New Roman"/>
              </w:rPr>
            </w:pPr>
            <w:r w:rsidRPr="00911E22">
              <w:rPr>
                <w:rFonts w:ascii="Times New Roman" w:eastAsia="Calibri" w:hAnsi="Times New Roman" w:cs="Times New Roman"/>
                <w:color w:val="000000" w:themeColor="text1"/>
              </w:rPr>
              <w:t>9</w:t>
            </w:r>
          </w:p>
        </w:tc>
      </w:tr>
    </w:tbl>
    <w:p w14:paraId="47E01564" w14:textId="77777777" w:rsidR="00D0586C" w:rsidRDefault="00D0586C"/>
    <w:sectPr w:rsidR="00D05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13B"/>
    <w:rsid w:val="0038713B"/>
    <w:rsid w:val="00607A53"/>
    <w:rsid w:val="0073160B"/>
    <w:rsid w:val="009E02EC"/>
    <w:rsid w:val="00A27EA1"/>
    <w:rsid w:val="00A95F47"/>
    <w:rsid w:val="00AB57C1"/>
    <w:rsid w:val="00B8037D"/>
    <w:rsid w:val="00D0586C"/>
    <w:rsid w:val="00E1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6CD99"/>
  <w15:chartTrackingRefBased/>
  <w15:docId w15:val="{D939C921-429E-4C3C-8020-EB127BDDD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13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13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13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13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13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13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13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13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13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13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1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1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1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1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1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1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1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1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1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1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1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13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1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13B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871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13B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3871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1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1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1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Beth L</dc:creator>
  <cp:keywords/>
  <dc:description/>
  <cp:lastModifiedBy>Beth Hoffman</cp:lastModifiedBy>
  <cp:revision>3</cp:revision>
  <dcterms:created xsi:type="dcterms:W3CDTF">2025-04-29T17:08:00Z</dcterms:created>
  <dcterms:modified xsi:type="dcterms:W3CDTF">2025-04-29T17:09:00Z</dcterms:modified>
</cp:coreProperties>
</file>